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 xml:space="preserve">Supplementary table 1. Analysis of the nCounter PanProgression Panel. Fold change and progression annotated categories of differentially regulated genes (DEG) between MCF10a/HCC1806-EVs and MCF10a/PBS (control) groups. </w:t>
      </w:r>
      <w:r>
        <w:rPr>
          <w:rFonts w:cs="Arial" w:ascii="Arial" w:hAnsi="Arial"/>
        </w:rPr>
        <w:t xml:space="preserve">Positive numbers indicate up-regulation on MCF10a/HCC1806-EVs when compared to the control.  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1048"/>
        <w:gridCol w:w="7378"/>
      </w:tblGrid>
      <w:tr>
        <w:trPr>
          <w:trHeight w:val="288" w:hRule="atLeast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Fold Change </w:t>
            </w:r>
          </w:p>
        </w:tc>
        <w:tc>
          <w:tcPr>
            <w:tcW w:w="73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Progression Categorie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CH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DAMTS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383193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DD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711086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ranscription Factor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NGPTL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PC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337010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ARHGAP3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01285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BAG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7337005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BMPR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54284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BTG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49594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ASP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580851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Remodeling, Metasta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BLC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775934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CDC8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38086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CL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D2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386583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Hypoxia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D2AP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929686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D3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929045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ranscription Factor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D8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153495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Metasta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EP29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417613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HD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9808006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KMT1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8419253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OL4A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354760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OL6A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804540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EMT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OL6A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75109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EMT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OL6A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495817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OL7A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64515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SPG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897526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TSK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94324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TSL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47519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sta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XCL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1353495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CXCR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54653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DR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369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ranscription Factor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ENND5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97198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ESI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82456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LG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6272163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DST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66109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CSCR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GF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ECM Layers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GLN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60597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cer Metabolism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IF2AK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94748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IF4EBP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5326595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cer Metabolism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NO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29149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ENPP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369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BLN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61546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BN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413243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BP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369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LT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369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OXC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56093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MT, Transcription Factor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OXO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303212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ST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755377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FXYD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070834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ATA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DF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GDF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AS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914549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IF1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73912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ECM Layers, ECM Remodeling, EMT, Hypoxia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K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82097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cer Metabolism, 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OXA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PS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2941188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HSD17B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1088113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D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330599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GFBP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05331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L10R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NHB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379071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TGA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10993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CM Remodeling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TGB1BP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001164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ITGB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JAM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009477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AMC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314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GALS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57779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HFP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97206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LRG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13728797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AF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331166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APK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97371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Hypoxia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CAM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286783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MP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87784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CM Remodeling, EMT, 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MP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351579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EMT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MYC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120209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cer Metabolism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CL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799977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FAT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407553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OS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NOTCH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221852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, Transcription Factor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COLC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141719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DGFC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529174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FKFB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060001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IK3R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4498796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LA2G2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856525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LAU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9727845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CM Remodeling, Hypoxia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LEKHO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850585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LXNC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OPDC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51090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PFIBP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92098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PL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7687003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RF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RKCZ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670243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TPR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PXDN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5856914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AC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0460953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Cancer Metabolism, 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NH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1012687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OBO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232963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OCK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7046456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OCK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306038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PS6KB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028272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ncer Metabolism, Hypoxia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RAS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711386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TN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256584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RUNX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317835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Metastasis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1PR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524341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ERINC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247674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ET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040599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IRT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943252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LIT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353531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AD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3821849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AD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556154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Remodeling, Hypoxia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C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9635877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MOC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4856525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NAI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79782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ranscription Factor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NAI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OX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363369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RC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26345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STR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495717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STAT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9542723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Hypoxia, Transcription Factor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BX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CEB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5603699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CF2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802688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astasi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FDP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168410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IMP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8672905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CM Remodeling, Hypoxia, Metastasi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NFRSF1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6947469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Hypoxia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NFSF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NXB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CM Remodeling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TOM1L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730708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AMP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068664551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, 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AV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40331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Tumor Growth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AV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111092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CAM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560839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CM Layers, EMT, Hypoxia, Tumor Growth, Tumor Invasion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PS13A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0563398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T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VWA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57092792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 Layers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EB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37552306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, 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PM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66746044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iogenesis, EMT, Transcription Factor</w:t>
            </w:r>
          </w:p>
        </w:tc>
      </w:tr>
      <w:tr>
        <w:trPr>
          <w:trHeight w:val="288" w:hRule="atLeast"/>
        </w:trPr>
        <w:tc>
          <w:tcPr>
            <w:tcW w:w="9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i/>
                <w:color w:val="000000"/>
              </w:rPr>
              <w:t>ZFYVE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208251237</w:t>
            </w:r>
          </w:p>
        </w:tc>
        <w:tc>
          <w:tcPr>
            <w:tcW w:w="73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mor Growth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2. 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Analysis of the nCounter miRNA expression assay Fold Change Values and signaling pathways related to cancer of DE miRNAs between MCF10a/HCC1806-EVs and control groups. </w:t>
      </w:r>
      <w:r>
        <w:rPr>
          <w:rFonts w:cs="Arial" w:ascii="Arial" w:hAnsi="Arial"/>
        </w:rPr>
        <w:t>Positive numbers indicate up-regulation on MCF10a/HCC1806-EVs when compared to the control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600"/>
        <w:gridCol w:w="5180"/>
      </w:tblGrid>
      <w:tr>
        <w:trPr>
          <w:trHeight w:val="300" w:hRule="atLeast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RNA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old change </w:t>
            </w:r>
          </w:p>
        </w:tc>
        <w:tc>
          <w:tcPr>
            <w:tcW w:w="51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ignaling pathways related to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8k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23b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74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95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87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720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82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7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25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37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4787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874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78f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12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8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499a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37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68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4286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42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72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2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8b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8ah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3b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55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2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285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72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85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721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99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3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72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14a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</w:t>
            </w:r>
          </w:p>
        </w:tc>
      </w:tr>
      <w:tr>
        <w:trPr>
          <w:trHeight w:val="372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973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00a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322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79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8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79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6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302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6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8q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6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72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  <w:lang w:val="pt-BR"/>
              </w:rPr>
            </w:pPr>
            <w:r>
              <w:rPr>
                <w:rFonts w:eastAsia="Times New Roman" w:cs="Calibri"/>
                <w:color w:val="000000"/>
                <w:lang w:val="pt-BR"/>
              </w:rPr>
              <w:t>hsa-miR-517c-3p+hsa-miR-519a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glyca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001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51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10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183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87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67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9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295a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9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let-7g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113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429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48b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19b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8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615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17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71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6a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4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56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3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23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8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454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236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2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97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0d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7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16b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625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766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6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214-3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20a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9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300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2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09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46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12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972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2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5196-5p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  <w:tr>
        <w:trPr>
          <w:trHeight w:val="588" w:hRule="atLeast"/>
        </w:trPr>
        <w:tc>
          <w:tcPr>
            <w:tcW w:w="3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378e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.1</w:t>
            </w:r>
          </w:p>
        </w:tc>
        <w:tc>
          <w:tcPr>
            <w:tcW w:w="51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3K/AKT, Pathways in cancer, RAS, proteoglycan in cancer, transcriptional misregulation in cancer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dvTT5235d5a9">
    <w:altName w:val="Times New Roman"/>
    <w:charset w:val="00"/>
    <w:family w:val="roman"/>
    <w:pitch w:val="default"/>
  </w:font>
  <w:font w:name="AdvTT5235d5a9+f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42021"/>
      <w:sz w:val="16"/>
      <w:szCs w:val="16"/>
    </w:rPr>
  </w:style>
  <w:style w:type="character" w:styleId="Fontstyle21">
    <w:name w:val="fontstyle21"/>
    <w:qFormat/>
    <w:rPr>
      <w:rFonts w:ascii="AdvTT5235d5a9+fb;Times New Roman" w:hAnsi="AdvTT5235d5a9+fb;Times New Roman" w:cs="AdvTT5235d5a9+fb;Times New Roman"/>
      <w:b w:val="false"/>
      <w:bCs w:val="false"/>
      <w:i w:val="false"/>
      <w:iCs w:val="false"/>
      <w:color w:val="242021"/>
      <w:sz w:val="16"/>
      <w:szCs w:val="16"/>
    </w:rPr>
  </w:style>
  <w:style w:type="character" w:styleId="Bibref">
    <w:name w:val="bibref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30T12:53:00Z</dcterms:created>
  <dc:creator>Patricia Midori Murobushi Ozawa</dc:creator>
  <dc:description/>
  <cp:keywords/>
  <dc:language>en-US</dc:language>
  <cp:lastModifiedBy>0014362</cp:lastModifiedBy>
  <cp:lastPrinted>2018-04-26T14:56:00Z</cp:lastPrinted>
  <dcterms:modified xsi:type="dcterms:W3CDTF">2018-08-17T09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